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E93" w:rsidRDefault="00AB5E93" w:rsidP="00AB5E93">
      <w:pPr>
        <w:jc w:val="both"/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Supplementary Table ST2: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Fungicides and insecticides used to determine the resistance of </w:t>
      </w:r>
      <w:r>
        <w:rPr>
          <w:rFonts w:ascii="Times New Roman" w:hAnsi="Times New Roman"/>
          <w:b/>
          <w:i/>
          <w:sz w:val="24"/>
          <w:szCs w:val="24"/>
          <w:lang w:val="en-GB"/>
        </w:rPr>
        <w:t>Lysobacter capsici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AZ78 to plant protection products.</w:t>
      </w:r>
    </w:p>
    <w:tbl>
      <w:tblPr>
        <w:tblW w:w="5078" w:type="pct"/>
        <w:tblLook w:val="00A0" w:firstRow="1" w:lastRow="0" w:firstColumn="1" w:lastColumn="0" w:noHBand="0" w:noVBand="0"/>
      </w:tblPr>
      <w:tblGrid>
        <w:gridCol w:w="3300"/>
        <w:gridCol w:w="1950"/>
        <w:gridCol w:w="2598"/>
        <w:gridCol w:w="2160"/>
      </w:tblGrid>
      <w:tr w:rsidR="00AB5E93" w:rsidTr="00AB5E93">
        <w:trPr>
          <w:trHeight w:hRule="exact" w:val="567"/>
        </w:trPr>
        <w:tc>
          <w:tcPr>
            <w:tcW w:w="1649" w:type="pct"/>
            <w:tcBorders>
              <w:top w:val="single" w:sz="18" w:space="0" w:color="auto"/>
              <w:left w:val="nil"/>
              <w:bottom w:val="thickThinLargeGap" w:sz="18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Active Ingredient (AI)</w:t>
            </w:r>
          </w:p>
        </w:tc>
        <w:tc>
          <w:tcPr>
            <w:tcW w:w="974" w:type="pct"/>
            <w:tcBorders>
              <w:top w:val="single" w:sz="18" w:space="0" w:color="auto"/>
              <w:left w:val="nil"/>
              <w:bottom w:val="thickThinLargeGap" w:sz="18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Commercial Product</w:t>
            </w:r>
          </w:p>
        </w:tc>
        <w:tc>
          <w:tcPr>
            <w:tcW w:w="1298" w:type="pct"/>
            <w:tcBorders>
              <w:top w:val="single" w:sz="18" w:space="0" w:color="auto"/>
              <w:left w:val="nil"/>
              <w:bottom w:val="thickThinLargeGap" w:sz="18" w:space="0" w:color="auto"/>
              <w:right w:val="nil"/>
            </w:tcBorders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Target </w:t>
            </w:r>
          </w:p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Grapevine Disease</w:t>
            </w:r>
          </w:p>
        </w:tc>
        <w:tc>
          <w:tcPr>
            <w:tcW w:w="1079" w:type="pct"/>
            <w:tcBorders>
              <w:top w:val="single" w:sz="18" w:space="0" w:color="auto"/>
              <w:left w:val="nil"/>
              <w:bottom w:val="thickThinLargeGap" w:sz="18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Dose </w:t>
            </w:r>
          </w:p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(</w:t>
            </w:r>
            <w:r>
              <w:rPr>
                <w:rFonts w:ascii="Times New Roman" w:hAnsi="Times New Roman"/>
                <w:b/>
                <w:noProof/>
                <w:lang w:val="en-GB"/>
              </w:rPr>
              <w:t>AI</w:t>
            </w:r>
            <w:r>
              <w:rPr>
                <w:rFonts w:ascii="Times New Roman" w:hAnsi="Times New Roman"/>
                <w:b/>
                <w:lang w:val="en-GB"/>
              </w:rPr>
              <w:t xml:space="preserve"> ml or g /hl)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tcBorders>
              <w:top w:val="thickThinLargeGap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zoxystrobin</w:t>
            </w:r>
          </w:p>
        </w:tc>
        <w:tc>
          <w:tcPr>
            <w:tcW w:w="974" w:type="pct"/>
            <w:tcBorders>
              <w:top w:val="thickThinLargeGap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mistar</w:t>
            </w:r>
          </w:p>
        </w:tc>
        <w:tc>
          <w:tcPr>
            <w:tcW w:w="1298" w:type="pct"/>
            <w:vMerge w:val="restart"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owny mildew</w:t>
            </w:r>
          </w:p>
        </w:tc>
        <w:tc>
          <w:tcPr>
            <w:tcW w:w="1079" w:type="pct"/>
            <w:tcBorders>
              <w:top w:val="thickThinLargeGap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3.2 ml/</w:t>
            </w:r>
            <w:r>
              <w:rPr>
                <w:rFonts w:ascii="Times New Roman" w:hAnsi="Times New Roman"/>
                <w:noProof/>
                <w:lang w:val="en-GB"/>
              </w:rPr>
              <w:t>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pper oxychloride + Iprovalicarb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lody-Compact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4.6 + 14.7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yazofamid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Mildicut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.4 ml/</w:t>
            </w:r>
            <w:r>
              <w:rPr>
                <w:rFonts w:ascii="Times New Roman" w:hAnsi="Times New Roman"/>
                <w:noProof/>
                <w:lang w:val="en-GB"/>
              </w:rPr>
              <w:t>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ymoxanil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ymbal 20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.8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metomorph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Quantum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5.3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thianon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Delan 70 WG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4.0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olpet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Solofol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1.2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olpet + Iprovalicarb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lody Care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3.75 + 16.5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luopicolide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ofiler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.0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Metalaxil</w:t>
            </w:r>
            <w:r>
              <w:rPr>
                <w:rFonts w:ascii="Times New Roman" w:hAnsi="Times New Roman"/>
                <w:lang w:val="en-GB"/>
              </w:rPr>
              <w:t>-m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domil Gold Sl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.8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tiram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Polyram</w:t>
            </w:r>
            <w:r>
              <w:rPr>
                <w:rFonts w:ascii="Times New Roman" w:hAnsi="Times New Roman"/>
                <w:lang w:val="en-GB"/>
              </w:rPr>
              <w:t xml:space="preserve"> DF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2.4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Phosethy</w:t>
            </w:r>
            <w:r>
              <w:rPr>
                <w:rFonts w:ascii="Times New Roman" w:hAnsi="Times New Roman"/>
                <w:lang w:val="en-GB"/>
              </w:rPr>
              <w:t>-Al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odeo 80 WG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0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Zoxamid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Zoxium</w:t>
            </w:r>
            <w:r>
              <w:rPr>
                <w:rFonts w:ascii="Times New Roman" w:hAnsi="Times New Roman"/>
                <w:lang w:val="en-GB"/>
              </w:rPr>
              <w:t xml:space="preserve"> 240 SC</w:t>
            </w:r>
          </w:p>
        </w:tc>
        <w:tc>
          <w:tcPr>
            <w:tcW w:w="0" w:type="auto"/>
            <w:vMerge/>
            <w:tcBorders>
              <w:top w:val="thickThinLargeGap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.35 ml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oscalid</w:t>
            </w: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ntus</w:t>
            </w:r>
          </w:p>
        </w:tc>
        <w:tc>
          <w:tcPr>
            <w:tcW w:w="1298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rey mould</w:t>
            </w:r>
          </w:p>
        </w:tc>
        <w:tc>
          <w:tcPr>
            <w:tcW w:w="107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0.6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yprodinil + Fludioxonil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witch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.0 + 20.4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Fenexamid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Teldor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5.5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luazinam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hayo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9.3 ml/</w:t>
            </w:r>
            <w:r>
              <w:rPr>
                <w:rFonts w:ascii="Times New Roman" w:hAnsi="Times New Roman"/>
                <w:noProof/>
                <w:lang w:val="en-GB"/>
              </w:rPr>
              <w:t>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Pyrimethanil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cala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4.8 ml/</w:t>
            </w:r>
            <w:r>
              <w:rPr>
                <w:rFonts w:ascii="Times New Roman" w:hAnsi="Times New Roman"/>
                <w:noProof/>
                <w:lang w:val="en-GB"/>
              </w:rPr>
              <w:t>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Bupimirate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imrod 250 EW</w:t>
            </w:r>
          </w:p>
        </w:tc>
        <w:tc>
          <w:tcPr>
            <w:tcW w:w="12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owdery mildew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5.7 ml/</w:t>
            </w:r>
            <w:r>
              <w:rPr>
                <w:rFonts w:ascii="Times New Roman" w:hAnsi="Times New Roman"/>
                <w:noProof/>
                <w:lang w:val="en-GB"/>
              </w:rPr>
              <w:t>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yflufenamid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Cidel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6 ml/</w:t>
            </w:r>
            <w:r>
              <w:rPr>
                <w:rFonts w:ascii="Times New Roman" w:hAnsi="Times New Roman"/>
                <w:noProof/>
                <w:lang w:val="en-GB"/>
              </w:rPr>
              <w:t>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ptyldinocap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Karanthane 3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.4 ml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trafenone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Vivand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.6 ml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enconazole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port 10 E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.1 ml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Quinoxifen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riu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.8 ml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Spiroxamine 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ata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.2 ml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buconazole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Feza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.87 ml/</w:t>
            </w:r>
            <w:r>
              <w:rPr>
                <w:rFonts w:ascii="Times New Roman" w:hAnsi="Times New Roman"/>
                <w:noProof/>
                <w:lang w:val="en-GB"/>
              </w:rPr>
              <w:t>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073284" w:rsidP="0007328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</w:t>
            </w:r>
            <w:r w:rsidR="00AB5E93">
              <w:rPr>
                <w:rFonts w:ascii="Times New Roman" w:hAnsi="Times New Roman"/>
                <w:lang w:val="en-GB"/>
              </w:rPr>
              <w:t>ulphur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Thiamon</w:t>
            </w:r>
            <w:r>
              <w:rPr>
                <w:rFonts w:ascii="Times New Roman" w:hAnsi="Times New Roman"/>
                <w:lang w:val="en-GB"/>
              </w:rPr>
              <w:t xml:space="preserve"> 80 Plu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65.6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lorantraniliprole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ragen</w:t>
            </w:r>
          </w:p>
        </w:tc>
        <w:tc>
          <w:tcPr>
            <w:tcW w:w="1298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uropean grapevine moth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3 ml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lorpyriphos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ursba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3.0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mamectin benzoate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ffir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4 g/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pinosad</w:t>
            </w:r>
          </w:p>
        </w:tc>
        <w:tc>
          <w:tcPr>
            <w:tcW w:w="974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as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.4 ml/</w:t>
            </w:r>
            <w:r>
              <w:rPr>
                <w:rFonts w:ascii="Times New Roman" w:hAnsi="Times New Roman"/>
                <w:noProof/>
                <w:lang w:val="en-GB"/>
              </w:rPr>
              <w:t>hl</w:t>
            </w:r>
          </w:p>
        </w:tc>
      </w:tr>
      <w:tr w:rsidR="00AB5E93" w:rsidTr="00AB5E93">
        <w:trPr>
          <w:trHeight w:hRule="exact" w:val="340"/>
        </w:trPr>
        <w:tc>
          <w:tcPr>
            <w:tcW w:w="16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hiamethoxam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ctara 25 W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5E93" w:rsidRDefault="00AB5E93">
            <w:pPr>
              <w:suppressAutoHyphens w:val="0"/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B5E93" w:rsidRDefault="00AB5E93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.1 g/hl</w:t>
            </w:r>
          </w:p>
        </w:tc>
      </w:tr>
    </w:tbl>
    <w:p w:rsidR="00AB5E93" w:rsidRDefault="00AB5E93" w:rsidP="00AB5E93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AB5E93" w:rsidRDefault="00AB5E93" w:rsidP="00AB5E93">
      <w:pPr>
        <w:rPr>
          <w:lang w:val="en-GB"/>
        </w:rPr>
      </w:pPr>
    </w:p>
    <w:p w:rsidR="00AB5E93" w:rsidRDefault="00AB5E93" w:rsidP="00AB5E93">
      <w:pPr>
        <w:jc w:val="both"/>
        <w:rPr>
          <w:lang w:val="en-GB"/>
        </w:rPr>
      </w:pPr>
    </w:p>
    <w:p w:rsidR="00D37A86" w:rsidRPr="00AB5E93" w:rsidRDefault="00D37A86" w:rsidP="00AB5E93"/>
    <w:sectPr w:rsidR="00D37A86" w:rsidRPr="00AB5E93" w:rsidSect="00604819">
      <w:pgSz w:w="11906" w:h="16838"/>
      <w:pgMar w:top="1418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sDAzMDA3NLQwsTSxMDdV0lEKTi0uzszPAykwqwUASe5+KiwAAAA="/>
  </w:docVars>
  <w:rsids>
    <w:rsidRoot w:val="008C071E"/>
    <w:rsid w:val="00027520"/>
    <w:rsid w:val="00073284"/>
    <w:rsid w:val="00083389"/>
    <w:rsid w:val="0009107E"/>
    <w:rsid w:val="000A3C08"/>
    <w:rsid w:val="000D7A26"/>
    <w:rsid w:val="00140420"/>
    <w:rsid w:val="0016793B"/>
    <w:rsid w:val="001D659F"/>
    <w:rsid w:val="001E78A4"/>
    <w:rsid w:val="0023087C"/>
    <w:rsid w:val="00314F74"/>
    <w:rsid w:val="003455CB"/>
    <w:rsid w:val="003F5018"/>
    <w:rsid w:val="00421A54"/>
    <w:rsid w:val="00460E5F"/>
    <w:rsid w:val="00480419"/>
    <w:rsid w:val="004E39BC"/>
    <w:rsid w:val="004E5852"/>
    <w:rsid w:val="005D753A"/>
    <w:rsid w:val="00604819"/>
    <w:rsid w:val="00660E54"/>
    <w:rsid w:val="00670CAA"/>
    <w:rsid w:val="006E56A7"/>
    <w:rsid w:val="006F5E6D"/>
    <w:rsid w:val="007D709C"/>
    <w:rsid w:val="00823073"/>
    <w:rsid w:val="0083766A"/>
    <w:rsid w:val="00850D18"/>
    <w:rsid w:val="00873051"/>
    <w:rsid w:val="008C071E"/>
    <w:rsid w:val="008D2373"/>
    <w:rsid w:val="008F3F32"/>
    <w:rsid w:val="008F6A8F"/>
    <w:rsid w:val="00951E5D"/>
    <w:rsid w:val="009523CC"/>
    <w:rsid w:val="009C0FAA"/>
    <w:rsid w:val="009E2841"/>
    <w:rsid w:val="009F4CA7"/>
    <w:rsid w:val="00A00929"/>
    <w:rsid w:val="00A0242A"/>
    <w:rsid w:val="00A65625"/>
    <w:rsid w:val="00AA78E9"/>
    <w:rsid w:val="00AB5E93"/>
    <w:rsid w:val="00B059FC"/>
    <w:rsid w:val="00B550C2"/>
    <w:rsid w:val="00B91EEA"/>
    <w:rsid w:val="00B92697"/>
    <w:rsid w:val="00BC71D9"/>
    <w:rsid w:val="00BD2010"/>
    <w:rsid w:val="00C26A9F"/>
    <w:rsid w:val="00C4251B"/>
    <w:rsid w:val="00C57732"/>
    <w:rsid w:val="00C66E35"/>
    <w:rsid w:val="00C97189"/>
    <w:rsid w:val="00CA69BF"/>
    <w:rsid w:val="00CF4B21"/>
    <w:rsid w:val="00D37A86"/>
    <w:rsid w:val="00D51538"/>
    <w:rsid w:val="00D51C2E"/>
    <w:rsid w:val="00D671CA"/>
    <w:rsid w:val="00DC0A21"/>
    <w:rsid w:val="00E64919"/>
    <w:rsid w:val="00EC5CE3"/>
    <w:rsid w:val="00EC7DD2"/>
    <w:rsid w:val="00EF3B3C"/>
    <w:rsid w:val="00EF4A9A"/>
    <w:rsid w:val="00F84F23"/>
    <w:rsid w:val="00F92205"/>
    <w:rsid w:val="00F95260"/>
    <w:rsid w:val="00FD672B"/>
    <w:rsid w:val="00FF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071E"/>
    <w:pPr>
      <w:suppressAutoHyphens/>
      <w:spacing w:after="200" w:line="276" w:lineRule="auto"/>
    </w:pPr>
    <w:rPr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rsid w:val="008C071E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rsid w:val="008C071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locked/>
    <w:rsid w:val="008C071E"/>
    <w:rPr>
      <w:rFonts w:ascii="Calibri" w:hAnsi="Calibri" w:cs="Times New Roman"/>
      <w:sz w:val="20"/>
      <w:szCs w:val="20"/>
      <w:lang w:eastAsia="zh-CN"/>
    </w:rPr>
  </w:style>
  <w:style w:type="paragraph" w:styleId="Testofumetto">
    <w:name w:val="Balloon Text"/>
    <w:basedOn w:val="Normale"/>
    <w:link w:val="TestofumettoCarattere"/>
    <w:uiPriority w:val="99"/>
    <w:semiHidden/>
    <w:rsid w:val="008C0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8C071E"/>
    <w:rPr>
      <w:rFonts w:ascii="Tahoma" w:hAnsi="Tahoma" w:cs="Tahoma"/>
      <w:sz w:val="16"/>
      <w:szCs w:val="16"/>
      <w:lang w:eastAsia="zh-CN"/>
    </w:rPr>
  </w:style>
  <w:style w:type="character" w:styleId="Numeroriga">
    <w:name w:val="line number"/>
    <w:basedOn w:val="Carpredefinitoparagrafo"/>
    <w:uiPriority w:val="99"/>
    <w:semiHidden/>
    <w:rsid w:val="008C071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071E"/>
    <w:pPr>
      <w:suppressAutoHyphens/>
      <w:spacing w:after="200" w:line="276" w:lineRule="auto"/>
    </w:pPr>
    <w:rPr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rsid w:val="008C071E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rsid w:val="008C071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locked/>
    <w:rsid w:val="008C071E"/>
    <w:rPr>
      <w:rFonts w:ascii="Calibri" w:hAnsi="Calibri" w:cs="Times New Roman"/>
      <w:sz w:val="20"/>
      <w:szCs w:val="20"/>
      <w:lang w:eastAsia="zh-CN"/>
    </w:rPr>
  </w:style>
  <w:style w:type="paragraph" w:styleId="Testofumetto">
    <w:name w:val="Balloon Text"/>
    <w:basedOn w:val="Normale"/>
    <w:link w:val="TestofumettoCarattere"/>
    <w:uiPriority w:val="99"/>
    <w:semiHidden/>
    <w:rsid w:val="008C0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8C071E"/>
    <w:rPr>
      <w:rFonts w:ascii="Tahoma" w:hAnsi="Tahoma" w:cs="Tahoma"/>
      <w:sz w:val="16"/>
      <w:szCs w:val="16"/>
      <w:lang w:eastAsia="zh-CN"/>
    </w:rPr>
  </w:style>
  <w:style w:type="character" w:styleId="Numeroriga">
    <w:name w:val="line number"/>
    <w:basedOn w:val="Carpredefinitoparagrafo"/>
    <w:uiPriority w:val="99"/>
    <w:semiHidden/>
    <w:rsid w:val="008C071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9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442EF9-24BC-40CD-AF49-13E205239D5D}"/>
</file>

<file path=customXml/itemProps2.xml><?xml version="1.0" encoding="utf-8"?>
<ds:datastoreItem xmlns:ds="http://schemas.openxmlformats.org/officeDocument/2006/customXml" ds:itemID="{4F9ADD2A-0C03-456D-B1C5-C6DE232700B8}"/>
</file>

<file path=customXml/itemProps3.xml><?xml version="1.0" encoding="utf-8"?>
<ds:datastoreItem xmlns:ds="http://schemas.openxmlformats.org/officeDocument/2006/customXml" ds:itemID="{70968FF4-37C5-4DC4-B4F6-4EBB4F3712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S2: Fungicides and insecticides used to determine the resistance of Lysobacter capsici AZ78 to plant protection products</vt:lpstr>
    </vt:vector>
  </TitlesOfParts>
  <Company>FEM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: Fungicides and insecticides used to determine the resistance of Lysobacter capsici AZ78 to plant protection products</dc:title>
  <dc:creator>gerardo puopolo</dc:creator>
  <cp:lastModifiedBy>gerardo puopolo</cp:lastModifiedBy>
  <cp:revision>2</cp:revision>
  <cp:lastPrinted>2015-10-08T08:02:00Z</cp:lastPrinted>
  <dcterms:created xsi:type="dcterms:W3CDTF">2016-01-26T09:17:00Z</dcterms:created>
  <dcterms:modified xsi:type="dcterms:W3CDTF">2016-01-2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